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38AB6" w14:textId="77777777" w:rsidR="00206CFD" w:rsidRDefault="00206CFD" w:rsidP="00206C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Odds ratios (OR) of delivery method and NICU admiss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699"/>
        <w:gridCol w:w="1642"/>
        <w:gridCol w:w="1041"/>
        <w:gridCol w:w="2109"/>
      </w:tblGrid>
      <w:tr w:rsidR="00206CFD" w:rsidRPr="009D1414" w14:paraId="7CFB419B" w14:textId="77777777" w:rsidTr="008016F3">
        <w:trPr>
          <w:trHeight w:val="260"/>
        </w:trPr>
        <w:tc>
          <w:tcPr>
            <w:tcW w:w="756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D31C6" w14:textId="77777777" w:rsidR="00206CFD" w:rsidRPr="00A03972" w:rsidRDefault="00206CFD" w:rsidP="008016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972">
              <w:rPr>
                <w:rFonts w:ascii="Times New Roman" w:hAnsi="Times New Roman" w:cs="Times New Roman"/>
                <w:b/>
                <w:bCs/>
              </w:rPr>
              <w:t>Delivery method</w:t>
            </w:r>
          </w:p>
        </w:tc>
      </w:tr>
      <w:tr w:rsidR="00206CFD" w:rsidRPr="009D1414" w14:paraId="7D0821A1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10DEDA" w14:textId="77777777" w:rsidR="00206CFD" w:rsidRPr="00204829" w:rsidRDefault="00206CFD" w:rsidP="008016F3">
            <w:pPr>
              <w:rPr>
                <w:rFonts w:ascii="Times New Roman" w:hAnsi="Times New Roman" w:cs="Times New Roman"/>
                <w:vertAlign w:val="superscript"/>
              </w:rPr>
            </w:pPr>
            <w:r w:rsidRPr="0032497E">
              <w:rPr>
                <w:rFonts w:ascii="Times New Roman" w:hAnsi="Times New Roman" w:cs="Times New Roman"/>
              </w:rPr>
              <w:t>TOI-3hr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4241A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/>
              </w:rPr>
              <w:t>c</w:t>
            </w:r>
            <w:r w:rsidRPr="0032497E">
              <w:rPr>
                <w:rFonts w:ascii="Times New Roman" w:hAnsi="Times New Roman" w:cs="Times New Roman"/>
              </w:rPr>
              <w:t>-section)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DE2E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/>
              </w:rPr>
              <w:t>v</w:t>
            </w:r>
            <w:r w:rsidRPr="0032497E">
              <w:rPr>
                <w:rFonts w:ascii="Times New Roman" w:hAnsi="Times New Roman" w:cs="Times New Roman"/>
              </w:rPr>
              <w:t>aginal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5E6EB" w14:textId="77777777" w:rsidR="00206CFD" w:rsidRPr="00204829" w:rsidRDefault="00206CFD" w:rsidP="008016F3">
            <w:pPr>
              <w:rPr>
                <w:rFonts w:ascii="Times New Roman" w:hAnsi="Times New Roman" w:cs="Times New Roman"/>
                <w:vertAlign w:val="superscript"/>
              </w:rPr>
            </w:pPr>
            <w:r w:rsidRPr="0032497E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88B80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OR [95% CI]</w:t>
            </w:r>
          </w:p>
        </w:tc>
      </w:tr>
      <w:tr w:rsidR="00206CFD" w:rsidRPr="009D1414" w14:paraId="3CF6AB6E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FF15D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3F50EB4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B41DB1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7E068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5CE0DD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002 [0.791, 1.262]</w:t>
            </w:r>
          </w:p>
        </w:tc>
      </w:tr>
      <w:tr w:rsidR="00206CFD" w:rsidRPr="009D1414" w14:paraId="0B4B48A3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1B742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E42CF4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417E1D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3ED9C7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D3592B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101 [0.833, 1.440]</w:t>
            </w:r>
          </w:p>
        </w:tc>
      </w:tr>
      <w:tr w:rsidR="00206CFD" w:rsidRPr="009D1414" w14:paraId="54F7431B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2E3EF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331D0C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923870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0134B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04F803C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014 [0.680, 1.479</w:t>
            </w:r>
          </w:p>
        </w:tc>
      </w:tr>
      <w:tr w:rsidR="00206CFD" w:rsidRPr="009D1414" w14:paraId="1EA85CD8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CD63D5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FB5CD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324723B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83EECA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10A2E8B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74 [0.765, 1.231]</w:t>
            </w:r>
          </w:p>
        </w:tc>
      </w:tr>
      <w:tr w:rsidR="00206CFD" w:rsidRPr="009D1414" w14:paraId="10608512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FE95D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C77555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EED0D0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718B20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971DE0E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33 [0.760, 1.141]</w:t>
            </w:r>
          </w:p>
        </w:tc>
      </w:tr>
      <w:tr w:rsidR="00206CFD" w:rsidRPr="009D1414" w14:paraId="28289E76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1DDD00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5-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582FAE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CE15A7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599267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3525236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01 [0.742, 1.090]</w:t>
            </w:r>
          </w:p>
        </w:tc>
      </w:tr>
      <w:tr w:rsidR="00206CFD" w:rsidRPr="009D1414" w14:paraId="3F86EAE6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953DB3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8-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10E090C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27E0E6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FBD86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0AA4788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75 [0.789, 1.200]</w:t>
            </w:r>
          </w:p>
        </w:tc>
      </w:tr>
      <w:tr w:rsidR="00206CFD" w:rsidRPr="009D1414" w14:paraId="0B409BC4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E3FC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0FD4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038D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0AF7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F79CA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183 [0.972, 1.434]</w:t>
            </w:r>
          </w:p>
        </w:tc>
      </w:tr>
      <w:tr w:rsidR="00206CFD" w:rsidRPr="009D1414" w14:paraId="6646D63E" w14:textId="77777777" w:rsidTr="008016F3">
        <w:tc>
          <w:tcPr>
            <w:tcW w:w="756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4686C" w14:textId="77777777" w:rsidR="00206CFD" w:rsidRPr="00A03972" w:rsidRDefault="00206CFD" w:rsidP="008016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972">
              <w:rPr>
                <w:rFonts w:ascii="Times New Roman" w:hAnsi="Times New Roman" w:cs="Times New Roman"/>
                <w:b/>
                <w:bCs/>
              </w:rPr>
              <w:t>NICU admission</w:t>
            </w:r>
          </w:p>
        </w:tc>
      </w:tr>
      <w:tr w:rsidR="00206CFD" w:rsidRPr="009D1414" w14:paraId="23CB79F9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95EEA7" w14:textId="77777777" w:rsidR="00206CFD" w:rsidRPr="00204829" w:rsidRDefault="00206CFD" w:rsidP="008016F3">
            <w:pPr>
              <w:rPr>
                <w:rFonts w:ascii="Times New Roman" w:hAnsi="Times New Roman" w:cs="Times New Roman"/>
                <w:vertAlign w:val="superscript"/>
              </w:rPr>
            </w:pPr>
            <w:r w:rsidRPr="0032497E">
              <w:rPr>
                <w:rFonts w:ascii="Times New Roman" w:hAnsi="Times New Roman" w:cs="Times New Roman"/>
              </w:rPr>
              <w:t>TOI-3hr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1464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n (admit</w:t>
            </w:r>
            <w:r>
              <w:rPr>
                <w:rFonts w:ascii="Times New Roman" w:hAnsi="Times New Roman" w:cs="Times New Roman"/>
              </w:rPr>
              <w:t>t</w:t>
            </w:r>
            <w:r w:rsidRPr="0032497E">
              <w:rPr>
                <w:rFonts w:ascii="Times New Roman" w:hAnsi="Times New Roman" w:cs="Times New Roman"/>
              </w:rPr>
              <w:t>ed)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20C6F6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n (no</w:t>
            </w:r>
            <w:r>
              <w:rPr>
                <w:rFonts w:ascii="Times New Roman" w:hAnsi="Times New Roman" w:cs="Times New Roman"/>
              </w:rPr>
              <w:t>t</w:t>
            </w:r>
            <w:r w:rsidRPr="0032497E">
              <w:rPr>
                <w:rFonts w:ascii="Times New Roman" w:hAnsi="Times New Roman" w:cs="Times New Roman"/>
              </w:rPr>
              <w:t xml:space="preserve"> admitted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7DB0AC" w14:textId="77777777" w:rsidR="00206CFD" w:rsidRPr="00204829" w:rsidRDefault="00206CFD" w:rsidP="008016F3">
            <w:pPr>
              <w:rPr>
                <w:rFonts w:ascii="Times New Roman" w:hAnsi="Times New Roman" w:cs="Times New Roman"/>
                <w:vertAlign w:val="superscript"/>
              </w:rPr>
            </w:pPr>
            <w:r w:rsidRPr="0032497E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EF8B9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OR [95% CI]</w:t>
            </w:r>
          </w:p>
        </w:tc>
      </w:tr>
      <w:tr w:rsidR="00206CFD" w:rsidRPr="009D1414" w14:paraId="0A2B55F8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13160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740085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E8BF11B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AD5EF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B201DFE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786 [0.573, 1.058]</w:t>
            </w:r>
          </w:p>
        </w:tc>
      </w:tr>
      <w:tr w:rsidR="00206CFD" w:rsidRPr="009D1414" w14:paraId="5B21D9FE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DC384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892702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4E6444B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D6B1D7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771283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114 [0.792, 1.535]</w:t>
            </w:r>
          </w:p>
        </w:tc>
      </w:tr>
      <w:tr w:rsidR="00206CFD" w:rsidRPr="009D1414" w14:paraId="29ADC431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B4DA29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1223E86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9C5562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87B85E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6BB8C015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951 [0.570, 1.506]</w:t>
            </w:r>
          </w:p>
        </w:tc>
      </w:tr>
      <w:tr w:rsidR="00206CFD" w:rsidRPr="009D1414" w14:paraId="5D9C18E5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4C4846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B7D48F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064498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64885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5CE7CF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03 [0.763, 1.356]</w:t>
            </w:r>
          </w:p>
        </w:tc>
      </w:tr>
      <w:tr w:rsidR="00206CFD" w:rsidRPr="009D1414" w14:paraId="02080958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73DFE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060C103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AD956B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EE1C23E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5E58AB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04 [0.812, 1.321]</w:t>
            </w:r>
          </w:p>
        </w:tc>
      </w:tr>
      <w:tr w:rsidR="00206CFD" w:rsidRPr="009D1414" w14:paraId="4734E464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95B2D8B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5-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9EEE64C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D05AFF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E3B7FED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BA7961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064 [0.844, 1.332]</w:t>
            </w:r>
          </w:p>
        </w:tc>
      </w:tr>
      <w:tr w:rsidR="00206CFD" w:rsidRPr="009D1414" w14:paraId="26BC4D69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32A9E7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8-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50E9978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C2260B1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DE446D0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97D4B3E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859 [0.654, 1.113]</w:t>
            </w:r>
          </w:p>
        </w:tc>
      </w:tr>
      <w:tr w:rsidR="00206CFD" w14:paraId="61855F12" w14:textId="77777777" w:rsidTr="008016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F27E5A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1E607EF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0CB090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255982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BE7AA84" w14:textId="77777777" w:rsidR="00206CFD" w:rsidRPr="0032497E" w:rsidRDefault="00206CFD" w:rsidP="008016F3">
            <w:pPr>
              <w:rPr>
                <w:rFonts w:ascii="Times New Roman" w:hAnsi="Times New Roman" w:cs="Times New Roman"/>
              </w:rPr>
            </w:pPr>
            <w:r w:rsidRPr="0032497E">
              <w:rPr>
                <w:rFonts w:ascii="Times New Roman" w:hAnsi="Times New Roman" w:cs="Times New Roman"/>
              </w:rPr>
              <w:t>1.142 [0.898, 1.442]</w:t>
            </w:r>
          </w:p>
        </w:tc>
      </w:tr>
      <w:tr w:rsidR="00206CFD" w14:paraId="2A5DB727" w14:textId="77777777" w:rsidTr="008016F3">
        <w:tc>
          <w:tcPr>
            <w:tcW w:w="7560" w:type="dxa"/>
            <w:gridSpan w:val="5"/>
          </w:tcPr>
          <w:p w14:paraId="549D1C91" w14:textId="77777777" w:rsidR="00206CFD" w:rsidRPr="009D1414" w:rsidRDefault="00206CFD" w:rsidP="008016F3"/>
        </w:tc>
      </w:tr>
    </w:tbl>
    <w:p w14:paraId="684809CA" w14:textId="77777777" w:rsidR="00206CFD" w:rsidRPr="00204829" w:rsidRDefault="00206CFD" w:rsidP="00206CFD">
      <w:pPr>
        <w:pStyle w:val="NoSpacing"/>
        <w:rPr>
          <w:rFonts w:ascii="Times New Roman" w:hAnsi="Times New Roman" w:cs="Times New Roman"/>
        </w:rPr>
      </w:pPr>
      <w:r w:rsidRPr="00204829">
        <w:rPr>
          <w:rFonts w:ascii="Times New Roman" w:hAnsi="Times New Roman" w:cs="Times New Roman"/>
          <w:vertAlign w:val="superscript"/>
        </w:rPr>
        <w:t>1</w:t>
      </w:r>
      <w:r w:rsidRPr="00204829">
        <w:rPr>
          <w:rFonts w:ascii="Times New Roman" w:hAnsi="Times New Roman" w:cs="Times New Roman"/>
        </w:rPr>
        <w:t>Time of induction in 3-hour bins</w:t>
      </w:r>
    </w:p>
    <w:p w14:paraId="2EAC742F" w14:textId="77777777" w:rsidR="00206CFD" w:rsidRPr="00204829" w:rsidRDefault="00206CFD" w:rsidP="00206CFD">
      <w:pPr>
        <w:pStyle w:val="NoSpacing"/>
        <w:rPr>
          <w:rFonts w:ascii="Times New Roman" w:hAnsi="Times New Roman" w:cs="Times New Roman"/>
        </w:rPr>
      </w:pPr>
      <w:r w:rsidRPr="00204829">
        <w:rPr>
          <w:rFonts w:ascii="Times New Roman" w:hAnsi="Times New Roman" w:cs="Times New Roman"/>
          <w:vertAlign w:val="superscript"/>
        </w:rPr>
        <w:t>2</w:t>
      </w:r>
      <w:r w:rsidRPr="00204829">
        <w:rPr>
          <w:rFonts w:ascii="Times New Roman" w:hAnsi="Times New Roman" w:cs="Times New Roman"/>
        </w:rPr>
        <w:t>Statistical comparisons performed using chi-squared test</w:t>
      </w:r>
    </w:p>
    <w:p w14:paraId="28F1F4D6" w14:textId="77777777" w:rsidR="00206CFD" w:rsidRPr="00204829" w:rsidRDefault="00206CFD" w:rsidP="00206CFD">
      <w:pPr>
        <w:pStyle w:val="NoSpacing"/>
        <w:rPr>
          <w:rFonts w:ascii="Times New Roman" w:hAnsi="Times New Roman" w:cs="Times New Roman"/>
        </w:rPr>
      </w:pPr>
    </w:p>
    <w:p w14:paraId="654A6D56" w14:textId="77777777" w:rsidR="00206CFD" w:rsidRPr="00743454" w:rsidRDefault="00206CFD" w:rsidP="00206CF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5173E6" w14:textId="77777777" w:rsidR="00206CFD" w:rsidRDefault="00206CFD" w:rsidP="00206CFD"/>
    <w:p w14:paraId="16D841D5" w14:textId="77777777" w:rsidR="00206CFD" w:rsidRDefault="00206CFD" w:rsidP="00206CFD"/>
    <w:p w14:paraId="016244DA" w14:textId="77777777" w:rsidR="00206CFD" w:rsidRDefault="00206CFD" w:rsidP="00206CFD"/>
    <w:p w14:paraId="33FE497A" w14:textId="77777777" w:rsidR="00F2798A" w:rsidRDefault="00F2798A"/>
    <w:sectPr w:rsidR="00F27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CFD"/>
    <w:rsid w:val="00206CFD"/>
    <w:rsid w:val="00630AAD"/>
    <w:rsid w:val="00D8238E"/>
    <w:rsid w:val="00DC144C"/>
    <w:rsid w:val="00E03221"/>
    <w:rsid w:val="00F2798A"/>
    <w:rsid w:val="00FB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89DEB"/>
  <w15:chartTrackingRefBased/>
  <w15:docId w15:val="{61C46150-5D49-40CA-B5CC-EB472B78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Theme="minorHAnsi" w:hAnsi="Aptos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CFD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C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C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C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C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C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C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C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C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C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C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CFD"/>
    <w:pPr>
      <w:spacing w:before="160"/>
      <w:jc w:val="center"/>
    </w:pPr>
    <w:rPr>
      <w:rFonts w:ascii="Aptos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CFD"/>
    <w:pPr>
      <w:ind w:left="720"/>
      <w:contextualSpacing/>
    </w:pPr>
    <w:rPr>
      <w:rFonts w:ascii="Aptos" w:hAnsi="Aptos"/>
    </w:rPr>
  </w:style>
  <w:style w:type="character" w:styleId="IntenseEmphasis">
    <w:name w:val="Intense Emphasis"/>
    <w:basedOn w:val="DefaultParagraphFont"/>
    <w:uiPriority w:val="21"/>
    <w:qFormat/>
    <w:rsid w:val="00206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C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CF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6CFD"/>
    <w:pPr>
      <w:spacing w:after="0" w:line="240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18</Characters>
  <Application>Microsoft Office Word</Application>
  <DocSecurity>0</DocSecurity>
  <Lines>17</Lines>
  <Paragraphs>8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e, Rene</dc:creator>
  <cp:keywords/>
  <dc:description/>
  <cp:lastModifiedBy>Cortese, Rene</cp:lastModifiedBy>
  <cp:revision>1</cp:revision>
  <dcterms:created xsi:type="dcterms:W3CDTF">2024-10-14T16:27:00Z</dcterms:created>
  <dcterms:modified xsi:type="dcterms:W3CDTF">2024-10-14T16:28:00Z</dcterms:modified>
</cp:coreProperties>
</file>